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C1DCF" w14:textId="4BE54585" w:rsidR="003D6FEE" w:rsidRPr="00AC3437" w:rsidRDefault="003D6FEE" w:rsidP="0082467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C3437">
        <w:rPr>
          <w:rFonts w:ascii="Times New Roman" w:hAnsi="Times New Roman" w:cs="Times New Roman"/>
          <w:b/>
          <w:bCs/>
          <w:sz w:val="24"/>
          <w:szCs w:val="24"/>
        </w:rPr>
        <w:t>Table S1. Antibodies for Western Blot</w:t>
      </w:r>
    </w:p>
    <w:tbl>
      <w:tblPr>
        <w:tblStyle w:val="6-31"/>
        <w:tblW w:w="854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045"/>
        <w:gridCol w:w="1134"/>
        <w:gridCol w:w="2586"/>
        <w:gridCol w:w="1275"/>
        <w:gridCol w:w="1502"/>
      </w:tblGrid>
      <w:tr w:rsidR="00A64F95" w:rsidRPr="00875804" w14:paraId="0A598DCE" w14:textId="77777777" w:rsidTr="00F05B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420614B" w14:textId="77777777" w:rsidR="00A64F95" w:rsidRPr="00875804" w:rsidRDefault="00A64F95" w:rsidP="0082467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ntibod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94164F2" w14:textId="77777777" w:rsidR="00A64F95" w:rsidRPr="00875804" w:rsidRDefault="00A64F95" w:rsidP="0082467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ource</w:t>
            </w: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CCA6490" w14:textId="77777777" w:rsidR="00A64F95" w:rsidRPr="00875804" w:rsidRDefault="00A64F95" w:rsidP="0082467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Vendo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66C5E71" w14:textId="13EF78BA" w:rsidR="00A64F95" w:rsidRPr="00875804" w:rsidRDefault="00A64F95" w:rsidP="0082467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Catalog No.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B80E18C" w14:textId="7B77C5AD" w:rsidR="00A64F95" w:rsidRPr="00875804" w:rsidRDefault="002B67EF" w:rsidP="0082467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Dilution</w:t>
            </w:r>
          </w:p>
        </w:tc>
      </w:tr>
      <w:tr w:rsidR="00A64F95" w:rsidRPr="00875804" w14:paraId="7F2BB495" w14:textId="77777777" w:rsidTr="00F05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8A1D86D" w14:textId="77777777" w:rsidR="00A64F95" w:rsidRPr="00875804" w:rsidRDefault="00A64F95" w:rsidP="0082467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Fbx32(Atrogin-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3F8971A" w14:textId="77777777" w:rsidR="00A64F95" w:rsidRPr="00875804" w:rsidRDefault="00A64F95" w:rsidP="008246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2C9A18D" w14:textId="77777777" w:rsidR="00A64F95" w:rsidRPr="00875804" w:rsidRDefault="00A64F95" w:rsidP="008246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7C97DB" w14:textId="64F7396E" w:rsidR="00A64F95" w:rsidRPr="00875804" w:rsidRDefault="00A64F95" w:rsidP="008246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168372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4787A6" w14:textId="05B658A8" w:rsidR="00A64F95" w:rsidRPr="00875804" w:rsidRDefault="002B67EF" w:rsidP="008246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500</w:t>
            </w:r>
          </w:p>
        </w:tc>
      </w:tr>
      <w:tr w:rsidR="00A64F95" w:rsidRPr="00875804" w14:paraId="24D33224" w14:textId="77777777" w:rsidTr="00F05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ABBAAB2" w14:textId="77777777" w:rsidR="00A64F95" w:rsidRPr="00875804" w:rsidRDefault="00A64F95" w:rsidP="0082467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Caspaase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C903E2A" w14:textId="77777777" w:rsidR="00A64F95" w:rsidRPr="00875804" w:rsidRDefault="00A64F95" w:rsidP="008246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4ADA061" w14:textId="77777777" w:rsidR="00A64F95" w:rsidRPr="00875804" w:rsidRDefault="00A64F95" w:rsidP="008246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538FD2" w14:textId="7B632433" w:rsidR="00A64F95" w:rsidRPr="00875804" w:rsidRDefault="00A64F95" w:rsidP="008246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17951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EEA23F" w14:textId="480C3954" w:rsidR="00A64F95" w:rsidRPr="00875804" w:rsidRDefault="002B67EF" w:rsidP="008246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0</w:t>
            </w:r>
          </w:p>
        </w:tc>
      </w:tr>
      <w:tr w:rsidR="00A64F95" w:rsidRPr="00875804" w14:paraId="60FC0430" w14:textId="77777777" w:rsidTr="00F05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5374E3E" w14:textId="77777777" w:rsidR="00A64F95" w:rsidRPr="00875804" w:rsidRDefault="00A64F95" w:rsidP="0082467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IL-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5C17F15" w14:textId="77777777" w:rsidR="00A64F95" w:rsidRPr="00875804" w:rsidRDefault="00A64F95" w:rsidP="008246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B352B50" w14:textId="77777777" w:rsidR="00A64F95" w:rsidRPr="00875804" w:rsidRDefault="00A64F95" w:rsidP="008246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AD64E2" w14:textId="2570A04E" w:rsidR="00A64F95" w:rsidRPr="00875804" w:rsidRDefault="00A64F95" w:rsidP="008246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7149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CB5802" w14:textId="59FBF657" w:rsidR="00A64F95" w:rsidRPr="00875804" w:rsidRDefault="002B67EF" w:rsidP="008246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0</w:t>
            </w:r>
          </w:p>
        </w:tc>
      </w:tr>
      <w:tr w:rsidR="00E81236" w:rsidRPr="00875804" w14:paraId="7C0BA2C8" w14:textId="77777777" w:rsidTr="00F05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D0110D" w14:textId="122007B1" w:rsidR="00E81236" w:rsidRPr="00875804" w:rsidRDefault="00E81236" w:rsidP="00E812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P-AKT</w:t>
            </w:r>
            <w:r w:rsidR="00FE0B53" w:rsidRPr="0087580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(Ser4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2AE4F5" w14:textId="30088D6D" w:rsidR="00E81236" w:rsidRPr="00875804" w:rsidRDefault="00E81236" w:rsidP="00E812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9E5E8D" w14:textId="53264A51" w:rsidR="00E81236" w:rsidRPr="00875804" w:rsidRDefault="00E81236" w:rsidP="00E812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Signaling Technolog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9E0F01" w14:textId="79D482A6" w:rsidR="00E81236" w:rsidRPr="00875804" w:rsidRDefault="00FE0B53" w:rsidP="00E812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71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B273A6" w14:textId="4DD0CC85" w:rsidR="00E81236" w:rsidRPr="00875804" w:rsidRDefault="00FE0B53" w:rsidP="00E812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0</w:t>
            </w:r>
          </w:p>
        </w:tc>
      </w:tr>
      <w:tr w:rsidR="00E81236" w:rsidRPr="00875804" w14:paraId="08DEE044" w14:textId="77777777" w:rsidTr="00F05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5327EC" w14:textId="23557A93" w:rsidR="00E81236" w:rsidRPr="00875804" w:rsidRDefault="00E81236" w:rsidP="00E812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K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2F4A86" w14:textId="36711E11" w:rsidR="00E81236" w:rsidRPr="00875804" w:rsidRDefault="00E81236" w:rsidP="00E812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4ABC96" w14:textId="2C9B3730" w:rsidR="00E81236" w:rsidRPr="00875804" w:rsidRDefault="00E81236" w:rsidP="00E812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Signaling Technolog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31B263" w14:textId="7088F54B" w:rsidR="00E81236" w:rsidRPr="00875804" w:rsidRDefault="00F308D4" w:rsidP="00E812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72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956F63" w14:textId="0859CEED" w:rsidR="00E81236" w:rsidRPr="00875804" w:rsidRDefault="00F308D4" w:rsidP="00E812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0</w:t>
            </w:r>
          </w:p>
        </w:tc>
      </w:tr>
      <w:tr w:rsidR="00E81236" w:rsidRPr="00875804" w14:paraId="5828BE2D" w14:textId="77777777" w:rsidTr="00F05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F399FDF" w14:textId="77777777" w:rsidR="00E81236" w:rsidRPr="00875804" w:rsidRDefault="00E81236" w:rsidP="00E8123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p-FoxO3a (Ser2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0B70036" w14:textId="77777777" w:rsidR="00E81236" w:rsidRPr="00875804" w:rsidRDefault="00E81236" w:rsidP="00E812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78FD50F" w14:textId="77777777" w:rsidR="00E81236" w:rsidRPr="00875804" w:rsidRDefault="00E81236" w:rsidP="00E812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Signaling Technolog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BD9209" w14:textId="6CC299D7" w:rsidR="00E81236" w:rsidRPr="00875804" w:rsidRDefault="00E81236" w:rsidP="00E812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946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ED7830" w14:textId="18002E46" w:rsidR="00E81236" w:rsidRPr="00875804" w:rsidRDefault="00E81236" w:rsidP="00E812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0</w:t>
            </w:r>
          </w:p>
        </w:tc>
      </w:tr>
      <w:tr w:rsidR="00E81236" w:rsidRPr="00875804" w14:paraId="5B8D1525" w14:textId="77777777" w:rsidTr="00F05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E149E0A" w14:textId="77777777" w:rsidR="00E81236" w:rsidRPr="00875804" w:rsidRDefault="00E81236" w:rsidP="00E8123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FoxO3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7FFA95E" w14:textId="77777777" w:rsidR="00E81236" w:rsidRPr="00875804" w:rsidRDefault="00E81236" w:rsidP="00E812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6115CC7" w14:textId="77777777" w:rsidR="00E81236" w:rsidRPr="00875804" w:rsidRDefault="00E81236" w:rsidP="00E812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Signaling Technolog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350B83" w14:textId="0094AE37" w:rsidR="00E81236" w:rsidRPr="00875804" w:rsidRDefault="00E81236" w:rsidP="00E812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249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213221" w14:textId="32264950" w:rsidR="00E81236" w:rsidRPr="00875804" w:rsidRDefault="00E81236" w:rsidP="00E812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0</w:t>
            </w:r>
          </w:p>
        </w:tc>
      </w:tr>
      <w:tr w:rsidR="00E81236" w:rsidRPr="00875804" w14:paraId="4B155088" w14:textId="77777777" w:rsidTr="00F05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E7121B4" w14:textId="77777777" w:rsidR="00E81236" w:rsidRPr="00875804" w:rsidRDefault="00E81236" w:rsidP="00E8123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87580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Gasdermin</w:t>
            </w:r>
            <w:proofErr w:type="spellEnd"/>
            <w:r w:rsidRPr="0087580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D (L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526DA7E" w14:textId="77777777" w:rsidR="00E81236" w:rsidRPr="00875804" w:rsidRDefault="00E81236" w:rsidP="00E812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E990764" w14:textId="77777777" w:rsidR="00E81236" w:rsidRPr="00875804" w:rsidRDefault="00E81236" w:rsidP="00E812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Signaling Technolog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C2F8B8" w14:textId="62EC370A" w:rsidR="00E81236" w:rsidRPr="00875804" w:rsidRDefault="00E81236" w:rsidP="00E812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93709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BD4537" w14:textId="01D75683" w:rsidR="00E81236" w:rsidRPr="00875804" w:rsidRDefault="00E81236" w:rsidP="00E812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0</w:t>
            </w:r>
          </w:p>
        </w:tc>
      </w:tr>
      <w:tr w:rsidR="00E81236" w:rsidRPr="00875804" w14:paraId="2B0C0A72" w14:textId="77777777" w:rsidTr="00F05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E826CD" w14:textId="105944C0" w:rsidR="00E81236" w:rsidRPr="00875804" w:rsidRDefault="00E81236" w:rsidP="00E812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Cleaved </w:t>
            </w:r>
            <w:proofErr w:type="spellStart"/>
            <w:r w:rsidRPr="0087580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Gasdermin</w:t>
            </w:r>
            <w:proofErr w:type="spellEnd"/>
            <w:r w:rsidRPr="0087580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D (Asp276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257884" w14:textId="31CE475E" w:rsidR="00E81236" w:rsidRPr="00875804" w:rsidRDefault="00E81236" w:rsidP="00E812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8D3BF7" w14:textId="5194BB96" w:rsidR="00E81236" w:rsidRPr="00875804" w:rsidRDefault="00E81236" w:rsidP="00E812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Signaling Technolog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424EAC" w14:textId="38257001" w:rsidR="00E81236" w:rsidRPr="00875804" w:rsidRDefault="00896093" w:rsidP="00E812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928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D0CB16" w14:textId="15010476" w:rsidR="00E81236" w:rsidRPr="00875804" w:rsidRDefault="00896093" w:rsidP="00E812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0</w:t>
            </w:r>
          </w:p>
        </w:tc>
      </w:tr>
      <w:tr w:rsidR="00E81236" w:rsidRPr="00875804" w14:paraId="65005333" w14:textId="77777777" w:rsidTr="00F05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BBF4D7F" w14:textId="77777777" w:rsidR="00E81236" w:rsidRPr="00875804" w:rsidRDefault="00E81236" w:rsidP="00E8123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LRP3 (D4D8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50CBDAE" w14:textId="77777777" w:rsidR="00E81236" w:rsidRPr="00875804" w:rsidRDefault="00E81236" w:rsidP="00E812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4D58D10" w14:textId="77777777" w:rsidR="00E81236" w:rsidRPr="00875804" w:rsidRDefault="00E81236" w:rsidP="00E812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Signaling Technolog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CDC87D" w14:textId="1B086A48" w:rsidR="00E81236" w:rsidRPr="00875804" w:rsidRDefault="00E81236" w:rsidP="00E812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15101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9151E9" w14:textId="3D1E87E7" w:rsidR="00E81236" w:rsidRPr="00875804" w:rsidRDefault="00E81236" w:rsidP="00E812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0</w:t>
            </w:r>
          </w:p>
        </w:tc>
      </w:tr>
      <w:tr w:rsidR="00E81236" w:rsidRPr="00875804" w14:paraId="64F03070" w14:textId="77777777" w:rsidTr="00F05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884B985" w14:textId="77777777" w:rsidR="00E81236" w:rsidRPr="00875804" w:rsidRDefault="00E81236" w:rsidP="00E8123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IL-1β (3A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6CE1607" w14:textId="77777777" w:rsidR="00E81236" w:rsidRPr="00875804" w:rsidRDefault="00E81236" w:rsidP="00E812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B300E44" w14:textId="77777777" w:rsidR="00E81236" w:rsidRPr="00875804" w:rsidRDefault="00E81236" w:rsidP="00E812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Signaling Technolog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BCCAE2" w14:textId="2CE1FD76" w:rsidR="00E81236" w:rsidRPr="00875804" w:rsidRDefault="00E81236" w:rsidP="00E812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12242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A02D21" w14:textId="5750781E" w:rsidR="00E81236" w:rsidRPr="00875804" w:rsidRDefault="00E81236" w:rsidP="00E812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0</w:t>
            </w:r>
          </w:p>
        </w:tc>
      </w:tr>
      <w:tr w:rsidR="00E81236" w:rsidRPr="00875804" w14:paraId="5EBBF12A" w14:textId="77777777" w:rsidTr="00F05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DE9A3F" w14:textId="64ED4FDA" w:rsidR="00E81236" w:rsidRPr="00875804" w:rsidRDefault="00E81236" w:rsidP="00E812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PI3K</w:t>
            </w:r>
            <w:r w:rsidR="00915EC7" w:rsidRPr="0087580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(p85</w:t>
            </w:r>
            <w:r w:rsidR="0011248D" w:rsidRPr="0087580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α</w:t>
            </w:r>
            <w:r w:rsidR="00915EC7" w:rsidRPr="0087580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D03049" w14:textId="18711F1F" w:rsidR="00E81236" w:rsidRPr="00875804" w:rsidRDefault="001118CB" w:rsidP="00E812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D952B5" w14:textId="7F409C1C" w:rsidR="00E81236" w:rsidRPr="00875804" w:rsidRDefault="001118CB" w:rsidP="00E812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46E310" w14:textId="45D2046A" w:rsidR="00E81236" w:rsidRPr="00875804" w:rsidRDefault="00FC0D73" w:rsidP="00E812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225-1-Ig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81B9A5" w14:textId="0CC0AA26" w:rsidR="00E81236" w:rsidRPr="00875804" w:rsidRDefault="00FC0D73" w:rsidP="00E812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 000</w:t>
            </w:r>
          </w:p>
        </w:tc>
      </w:tr>
      <w:tr w:rsidR="00E81236" w:rsidRPr="00875804" w14:paraId="5CBC3FC4" w14:textId="77777777" w:rsidTr="00F05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D7F36A4" w14:textId="77777777" w:rsidR="00E81236" w:rsidRPr="00875804" w:rsidRDefault="00E81236" w:rsidP="00E8123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4601861" w14:textId="77777777" w:rsidR="00E81236" w:rsidRPr="00875804" w:rsidRDefault="00E81236" w:rsidP="00E812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594232C" w14:textId="77777777" w:rsidR="00E81236" w:rsidRPr="00875804" w:rsidRDefault="00E81236" w:rsidP="00E812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14F6B7" w14:textId="26DE5E13" w:rsidR="00E81236" w:rsidRPr="00875804" w:rsidRDefault="00E81236" w:rsidP="00E812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004-1-Ig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1611F9" w14:textId="38E9D908" w:rsidR="00E81236" w:rsidRPr="00875804" w:rsidRDefault="00E81236" w:rsidP="00E812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 000</w:t>
            </w:r>
          </w:p>
        </w:tc>
      </w:tr>
      <w:tr w:rsidR="00E81236" w:rsidRPr="00875804" w14:paraId="5C0E85BD" w14:textId="77777777" w:rsidTr="00F05B5C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CE738E4" w14:textId="77777777" w:rsidR="00E81236" w:rsidRPr="00875804" w:rsidRDefault="00E81236" w:rsidP="00E8123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MURF-1(TRIM63</w:t>
            </w:r>
            <w:r w:rsidRPr="0087580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D7E51E2" w14:textId="77777777" w:rsidR="00E81236" w:rsidRPr="00875804" w:rsidRDefault="00E81236" w:rsidP="00E812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at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217F06B" w14:textId="77777777" w:rsidR="00E81236" w:rsidRPr="00875804" w:rsidRDefault="00E81236" w:rsidP="00E812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&amp;D System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343877" w14:textId="3BCBC7F5" w:rsidR="00E81236" w:rsidRPr="00875804" w:rsidRDefault="00E81236" w:rsidP="00E812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5366-SP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B6EFDE2" w14:textId="27FE026D" w:rsidR="00E81236" w:rsidRPr="00875804" w:rsidRDefault="00E81236" w:rsidP="00E812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58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ug/ml</w:t>
            </w:r>
          </w:p>
        </w:tc>
      </w:tr>
    </w:tbl>
    <w:p w14:paraId="260CE9B1" w14:textId="28830F6E" w:rsidR="007E5A31" w:rsidRPr="00B5255E" w:rsidRDefault="007E5A31" w:rsidP="00F05B5C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sectPr w:rsidR="007E5A31" w:rsidRPr="00B525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4B391F" w14:textId="77777777" w:rsidR="00D4132E" w:rsidRDefault="00D4132E" w:rsidP="003D6FEE">
      <w:r>
        <w:separator/>
      </w:r>
    </w:p>
  </w:endnote>
  <w:endnote w:type="continuationSeparator" w:id="0">
    <w:p w14:paraId="5DB37CF1" w14:textId="77777777" w:rsidR="00D4132E" w:rsidRDefault="00D4132E" w:rsidP="003D6F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59B57D" w14:textId="77777777" w:rsidR="00D4132E" w:rsidRDefault="00D4132E" w:rsidP="003D6FEE">
      <w:r>
        <w:separator/>
      </w:r>
    </w:p>
  </w:footnote>
  <w:footnote w:type="continuationSeparator" w:id="0">
    <w:p w14:paraId="7273EF57" w14:textId="77777777" w:rsidR="00D4132E" w:rsidRDefault="00D4132E" w:rsidP="003D6F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CSM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6D0E29"/>
    <w:rsid w:val="0000137D"/>
    <w:rsid w:val="000145B2"/>
    <w:rsid w:val="000169D7"/>
    <w:rsid w:val="00025EA8"/>
    <w:rsid w:val="000345BB"/>
    <w:rsid w:val="00034D9C"/>
    <w:rsid w:val="00054D5C"/>
    <w:rsid w:val="00066EB3"/>
    <w:rsid w:val="000729F5"/>
    <w:rsid w:val="00074900"/>
    <w:rsid w:val="0008379A"/>
    <w:rsid w:val="000839D2"/>
    <w:rsid w:val="00084C98"/>
    <w:rsid w:val="0008546A"/>
    <w:rsid w:val="00086416"/>
    <w:rsid w:val="000918B4"/>
    <w:rsid w:val="000A131E"/>
    <w:rsid w:val="000B0734"/>
    <w:rsid w:val="000B2CB8"/>
    <w:rsid w:val="000B4116"/>
    <w:rsid w:val="000C159C"/>
    <w:rsid w:val="000C6849"/>
    <w:rsid w:val="000D115F"/>
    <w:rsid w:val="000D21F1"/>
    <w:rsid w:val="000D557D"/>
    <w:rsid w:val="000D76FB"/>
    <w:rsid w:val="000D78F2"/>
    <w:rsid w:val="000E3EB8"/>
    <w:rsid w:val="000F0710"/>
    <w:rsid w:val="000F2105"/>
    <w:rsid w:val="00100199"/>
    <w:rsid w:val="00101AD9"/>
    <w:rsid w:val="00103C1E"/>
    <w:rsid w:val="00106333"/>
    <w:rsid w:val="00107D43"/>
    <w:rsid w:val="001118CB"/>
    <w:rsid w:val="0011248D"/>
    <w:rsid w:val="00114A4B"/>
    <w:rsid w:val="001179A9"/>
    <w:rsid w:val="0012015A"/>
    <w:rsid w:val="001207EF"/>
    <w:rsid w:val="0012133F"/>
    <w:rsid w:val="001222BF"/>
    <w:rsid w:val="00135DD8"/>
    <w:rsid w:val="0014429B"/>
    <w:rsid w:val="00145023"/>
    <w:rsid w:val="001526A6"/>
    <w:rsid w:val="00152C73"/>
    <w:rsid w:val="00155860"/>
    <w:rsid w:val="00161E36"/>
    <w:rsid w:val="001701E1"/>
    <w:rsid w:val="00173CDE"/>
    <w:rsid w:val="001754C0"/>
    <w:rsid w:val="00175E21"/>
    <w:rsid w:val="0018358A"/>
    <w:rsid w:val="00184848"/>
    <w:rsid w:val="0018703F"/>
    <w:rsid w:val="001902CA"/>
    <w:rsid w:val="00190A5C"/>
    <w:rsid w:val="00190DEB"/>
    <w:rsid w:val="00194164"/>
    <w:rsid w:val="001963CC"/>
    <w:rsid w:val="00196D8E"/>
    <w:rsid w:val="001A7DA1"/>
    <w:rsid w:val="001B1DBE"/>
    <w:rsid w:val="001C470F"/>
    <w:rsid w:val="001D4FFE"/>
    <w:rsid w:val="001E49FD"/>
    <w:rsid w:val="001F0F73"/>
    <w:rsid w:val="001F3F87"/>
    <w:rsid w:val="001F4273"/>
    <w:rsid w:val="002037CD"/>
    <w:rsid w:val="00214B6C"/>
    <w:rsid w:val="002271CF"/>
    <w:rsid w:val="0023349C"/>
    <w:rsid w:val="0023386E"/>
    <w:rsid w:val="00243AEA"/>
    <w:rsid w:val="00254A1B"/>
    <w:rsid w:val="00255645"/>
    <w:rsid w:val="0026493A"/>
    <w:rsid w:val="00265AAA"/>
    <w:rsid w:val="00271A68"/>
    <w:rsid w:val="00272370"/>
    <w:rsid w:val="002727E3"/>
    <w:rsid w:val="00273C85"/>
    <w:rsid w:val="00285716"/>
    <w:rsid w:val="00286CFC"/>
    <w:rsid w:val="00295D92"/>
    <w:rsid w:val="002A34E5"/>
    <w:rsid w:val="002B67EF"/>
    <w:rsid w:val="002C082A"/>
    <w:rsid w:val="002C195A"/>
    <w:rsid w:val="002C31EA"/>
    <w:rsid w:val="002C3727"/>
    <w:rsid w:val="002C3D53"/>
    <w:rsid w:val="002C5AA6"/>
    <w:rsid w:val="002C605B"/>
    <w:rsid w:val="002C60B5"/>
    <w:rsid w:val="002C6DFF"/>
    <w:rsid w:val="002D3E05"/>
    <w:rsid w:val="002D740A"/>
    <w:rsid w:val="002F06CD"/>
    <w:rsid w:val="002F5710"/>
    <w:rsid w:val="002F7866"/>
    <w:rsid w:val="00301046"/>
    <w:rsid w:val="0030722D"/>
    <w:rsid w:val="00307A74"/>
    <w:rsid w:val="0031199E"/>
    <w:rsid w:val="0031503F"/>
    <w:rsid w:val="0032559D"/>
    <w:rsid w:val="00326A8F"/>
    <w:rsid w:val="00326B9C"/>
    <w:rsid w:val="00326F4E"/>
    <w:rsid w:val="00327BBA"/>
    <w:rsid w:val="00332AC2"/>
    <w:rsid w:val="00332B3E"/>
    <w:rsid w:val="00333735"/>
    <w:rsid w:val="00342B9B"/>
    <w:rsid w:val="00343908"/>
    <w:rsid w:val="00343D90"/>
    <w:rsid w:val="00347F19"/>
    <w:rsid w:val="003534B5"/>
    <w:rsid w:val="00356D81"/>
    <w:rsid w:val="00364823"/>
    <w:rsid w:val="00367429"/>
    <w:rsid w:val="003731E9"/>
    <w:rsid w:val="00373539"/>
    <w:rsid w:val="0038135F"/>
    <w:rsid w:val="00387FE8"/>
    <w:rsid w:val="003A0156"/>
    <w:rsid w:val="003A3B4D"/>
    <w:rsid w:val="003A4962"/>
    <w:rsid w:val="003A4F3F"/>
    <w:rsid w:val="003A64CA"/>
    <w:rsid w:val="003A675D"/>
    <w:rsid w:val="003A71E4"/>
    <w:rsid w:val="003B3457"/>
    <w:rsid w:val="003B7445"/>
    <w:rsid w:val="003C3C79"/>
    <w:rsid w:val="003C5E34"/>
    <w:rsid w:val="003D6FEE"/>
    <w:rsid w:val="003E3A54"/>
    <w:rsid w:val="003E5E65"/>
    <w:rsid w:val="003F0C15"/>
    <w:rsid w:val="003F6769"/>
    <w:rsid w:val="003F78FF"/>
    <w:rsid w:val="00402C0B"/>
    <w:rsid w:val="004069CA"/>
    <w:rsid w:val="00411E45"/>
    <w:rsid w:val="00412D40"/>
    <w:rsid w:val="00420656"/>
    <w:rsid w:val="00423F97"/>
    <w:rsid w:val="00424EC1"/>
    <w:rsid w:val="0042583D"/>
    <w:rsid w:val="004263E6"/>
    <w:rsid w:val="00426F42"/>
    <w:rsid w:val="00427F50"/>
    <w:rsid w:val="00437AA5"/>
    <w:rsid w:val="00455D1E"/>
    <w:rsid w:val="00463CB7"/>
    <w:rsid w:val="004651C7"/>
    <w:rsid w:val="0048503B"/>
    <w:rsid w:val="00491F3A"/>
    <w:rsid w:val="00493B7E"/>
    <w:rsid w:val="004A16A1"/>
    <w:rsid w:val="004A3A74"/>
    <w:rsid w:val="004A4F0C"/>
    <w:rsid w:val="004A619E"/>
    <w:rsid w:val="004B6706"/>
    <w:rsid w:val="004B7E0B"/>
    <w:rsid w:val="004C3360"/>
    <w:rsid w:val="004C41FA"/>
    <w:rsid w:val="004D0F83"/>
    <w:rsid w:val="004E2375"/>
    <w:rsid w:val="004E57E1"/>
    <w:rsid w:val="004E5D72"/>
    <w:rsid w:val="004F44F5"/>
    <w:rsid w:val="0050764A"/>
    <w:rsid w:val="005207F4"/>
    <w:rsid w:val="005220B4"/>
    <w:rsid w:val="00524473"/>
    <w:rsid w:val="00525B52"/>
    <w:rsid w:val="00525FC9"/>
    <w:rsid w:val="00526604"/>
    <w:rsid w:val="0052780E"/>
    <w:rsid w:val="00534250"/>
    <w:rsid w:val="00540140"/>
    <w:rsid w:val="00540CA2"/>
    <w:rsid w:val="00542EB9"/>
    <w:rsid w:val="00546885"/>
    <w:rsid w:val="00546D6B"/>
    <w:rsid w:val="005563D9"/>
    <w:rsid w:val="005571DC"/>
    <w:rsid w:val="00560DCB"/>
    <w:rsid w:val="0056339A"/>
    <w:rsid w:val="00563564"/>
    <w:rsid w:val="0056667C"/>
    <w:rsid w:val="005716C7"/>
    <w:rsid w:val="005727EA"/>
    <w:rsid w:val="00577DF8"/>
    <w:rsid w:val="00590564"/>
    <w:rsid w:val="005A05D1"/>
    <w:rsid w:val="005A4164"/>
    <w:rsid w:val="005A5E55"/>
    <w:rsid w:val="005A6EF9"/>
    <w:rsid w:val="005B08A8"/>
    <w:rsid w:val="005B41ED"/>
    <w:rsid w:val="005D0346"/>
    <w:rsid w:val="005D0D8F"/>
    <w:rsid w:val="005D184A"/>
    <w:rsid w:val="005D2ABC"/>
    <w:rsid w:val="005D3855"/>
    <w:rsid w:val="005D4DE6"/>
    <w:rsid w:val="005E4B01"/>
    <w:rsid w:val="005E7CA2"/>
    <w:rsid w:val="005F0099"/>
    <w:rsid w:val="005F7459"/>
    <w:rsid w:val="00603E8B"/>
    <w:rsid w:val="0060563C"/>
    <w:rsid w:val="006069B0"/>
    <w:rsid w:val="0061045A"/>
    <w:rsid w:val="006156EC"/>
    <w:rsid w:val="006245D0"/>
    <w:rsid w:val="00625465"/>
    <w:rsid w:val="00625FB3"/>
    <w:rsid w:val="00634EFF"/>
    <w:rsid w:val="00636953"/>
    <w:rsid w:val="00644F19"/>
    <w:rsid w:val="00671CEE"/>
    <w:rsid w:val="00671F83"/>
    <w:rsid w:val="00673EF6"/>
    <w:rsid w:val="0068265D"/>
    <w:rsid w:val="0068384D"/>
    <w:rsid w:val="00685D63"/>
    <w:rsid w:val="00686D78"/>
    <w:rsid w:val="006912F7"/>
    <w:rsid w:val="00694A4F"/>
    <w:rsid w:val="006A539E"/>
    <w:rsid w:val="006B3535"/>
    <w:rsid w:val="006B4072"/>
    <w:rsid w:val="006B47C2"/>
    <w:rsid w:val="006C1BD1"/>
    <w:rsid w:val="006C1E2E"/>
    <w:rsid w:val="006C57EA"/>
    <w:rsid w:val="006C6461"/>
    <w:rsid w:val="006D0D31"/>
    <w:rsid w:val="006D0E29"/>
    <w:rsid w:val="006D575F"/>
    <w:rsid w:val="006E37E0"/>
    <w:rsid w:val="006F109E"/>
    <w:rsid w:val="0070274B"/>
    <w:rsid w:val="007057AB"/>
    <w:rsid w:val="00710129"/>
    <w:rsid w:val="00710AFC"/>
    <w:rsid w:val="007169E2"/>
    <w:rsid w:val="0072086B"/>
    <w:rsid w:val="00723A6B"/>
    <w:rsid w:val="00733A48"/>
    <w:rsid w:val="00737980"/>
    <w:rsid w:val="00750C16"/>
    <w:rsid w:val="00757394"/>
    <w:rsid w:val="0076033C"/>
    <w:rsid w:val="007667CA"/>
    <w:rsid w:val="0077756C"/>
    <w:rsid w:val="00784267"/>
    <w:rsid w:val="007919B5"/>
    <w:rsid w:val="00794236"/>
    <w:rsid w:val="00794FA4"/>
    <w:rsid w:val="007A0EDE"/>
    <w:rsid w:val="007A22F8"/>
    <w:rsid w:val="007B15F9"/>
    <w:rsid w:val="007B48E2"/>
    <w:rsid w:val="007C06D1"/>
    <w:rsid w:val="007C0CC6"/>
    <w:rsid w:val="007C43A0"/>
    <w:rsid w:val="007C7B03"/>
    <w:rsid w:val="007D3E7C"/>
    <w:rsid w:val="007E1A9B"/>
    <w:rsid w:val="007E5A31"/>
    <w:rsid w:val="007F3F38"/>
    <w:rsid w:val="007F544A"/>
    <w:rsid w:val="007F61F9"/>
    <w:rsid w:val="00801D35"/>
    <w:rsid w:val="00811A1D"/>
    <w:rsid w:val="00813793"/>
    <w:rsid w:val="00824675"/>
    <w:rsid w:val="00843FAB"/>
    <w:rsid w:val="00847FDD"/>
    <w:rsid w:val="00866402"/>
    <w:rsid w:val="00867F2A"/>
    <w:rsid w:val="00875804"/>
    <w:rsid w:val="00877B9B"/>
    <w:rsid w:val="0089111E"/>
    <w:rsid w:val="008949C0"/>
    <w:rsid w:val="00896093"/>
    <w:rsid w:val="00897210"/>
    <w:rsid w:val="008A5CC9"/>
    <w:rsid w:val="008C6EFE"/>
    <w:rsid w:val="008D463F"/>
    <w:rsid w:val="008E4F5C"/>
    <w:rsid w:val="008F0584"/>
    <w:rsid w:val="008F2CB2"/>
    <w:rsid w:val="008F44DD"/>
    <w:rsid w:val="008F69E0"/>
    <w:rsid w:val="00912F71"/>
    <w:rsid w:val="00914AD3"/>
    <w:rsid w:val="0091528E"/>
    <w:rsid w:val="00915EC7"/>
    <w:rsid w:val="0091708A"/>
    <w:rsid w:val="009268E3"/>
    <w:rsid w:val="00930112"/>
    <w:rsid w:val="00930F76"/>
    <w:rsid w:val="00936A27"/>
    <w:rsid w:val="009431C3"/>
    <w:rsid w:val="00944E97"/>
    <w:rsid w:val="009451D7"/>
    <w:rsid w:val="009466DB"/>
    <w:rsid w:val="009518F6"/>
    <w:rsid w:val="00952ED9"/>
    <w:rsid w:val="00954B56"/>
    <w:rsid w:val="00955401"/>
    <w:rsid w:val="00965E6F"/>
    <w:rsid w:val="0096692D"/>
    <w:rsid w:val="00970856"/>
    <w:rsid w:val="009723E1"/>
    <w:rsid w:val="00982B55"/>
    <w:rsid w:val="0098382A"/>
    <w:rsid w:val="00983BD3"/>
    <w:rsid w:val="00986A6F"/>
    <w:rsid w:val="009A3BC1"/>
    <w:rsid w:val="009A694B"/>
    <w:rsid w:val="009A7BE5"/>
    <w:rsid w:val="009B3CDA"/>
    <w:rsid w:val="009B5B23"/>
    <w:rsid w:val="009B6EF4"/>
    <w:rsid w:val="009C4613"/>
    <w:rsid w:val="009E0F6C"/>
    <w:rsid w:val="009E54A2"/>
    <w:rsid w:val="009F65CE"/>
    <w:rsid w:val="009F749C"/>
    <w:rsid w:val="00A04D93"/>
    <w:rsid w:val="00A213BB"/>
    <w:rsid w:val="00A22AA0"/>
    <w:rsid w:val="00A23E0C"/>
    <w:rsid w:val="00A31F74"/>
    <w:rsid w:val="00A425EA"/>
    <w:rsid w:val="00A547FF"/>
    <w:rsid w:val="00A573F3"/>
    <w:rsid w:val="00A64F95"/>
    <w:rsid w:val="00A75EBB"/>
    <w:rsid w:val="00A84578"/>
    <w:rsid w:val="00A85983"/>
    <w:rsid w:val="00A9107D"/>
    <w:rsid w:val="00A92B7A"/>
    <w:rsid w:val="00A95314"/>
    <w:rsid w:val="00AB134C"/>
    <w:rsid w:val="00AB16E9"/>
    <w:rsid w:val="00AB3E09"/>
    <w:rsid w:val="00AB59B2"/>
    <w:rsid w:val="00AB6577"/>
    <w:rsid w:val="00AC0059"/>
    <w:rsid w:val="00AC3437"/>
    <w:rsid w:val="00AD00FD"/>
    <w:rsid w:val="00AE386E"/>
    <w:rsid w:val="00AE64A6"/>
    <w:rsid w:val="00AF7658"/>
    <w:rsid w:val="00AF7E6B"/>
    <w:rsid w:val="00B11DAE"/>
    <w:rsid w:val="00B12933"/>
    <w:rsid w:val="00B160B1"/>
    <w:rsid w:val="00B16956"/>
    <w:rsid w:val="00B205A2"/>
    <w:rsid w:val="00B277B6"/>
    <w:rsid w:val="00B3419F"/>
    <w:rsid w:val="00B43245"/>
    <w:rsid w:val="00B44EA2"/>
    <w:rsid w:val="00B468F9"/>
    <w:rsid w:val="00B47894"/>
    <w:rsid w:val="00B47944"/>
    <w:rsid w:val="00B50F6B"/>
    <w:rsid w:val="00B5255E"/>
    <w:rsid w:val="00B54BBC"/>
    <w:rsid w:val="00B70BF8"/>
    <w:rsid w:val="00B727E8"/>
    <w:rsid w:val="00B72B84"/>
    <w:rsid w:val="00B80E09"/>
    <w:rsid w:val="00B810D9"/>
    <w:rsid w:val="00B81F12"/>
    <w:rsid w:val="00B933F1"/>
    <w:rsid w:val="00B9775F"/>
    <w:rsid w:val="00BC2319"/>
    <w:rsid w:val="00BC249C"/>
    <w:rsid w:val="00BC2841"/>
    <w:rsid w:val="00BC7A38"/>
    <w:rsid w:val="00BD17B3"/>
    <w:rsid w:val="00BD2821"/>
    <w:rsid w:val="00BD2C8C"/>
    <w:rsid w:val="00BE1170"/>
    <w:rsid w:val="00BE7693"/>
    <w:rsid w:val="00BE78C2"/>
    <w:rsid w:val="00BF0ABB"/>
    <w:rsid w:val="00BF157E"/>
    <w:rsid w:val="00C00726"/>
    <w:rsid w:val="00C0078D"/>
    <w:rsid w:val="00C038D5"/>
    <w:rsid w:val="00C03DB4"/>
    <w:rsid w:val="00C05024"/>
    <w:rsid w:val="00C07800"/>
    <w:rsid w:val="00C100DE"/>
    <w:rsid w:val="00C1171F"/>
    <w:rsid w:val="00C118FE"/>
    <w:rsid w:val="00C20EB1"/>
    <w:rsid w:val="00C252CF"/>
    <w:rsid w:val="00C27BBF"/>
    <w:rsid w:val="00C30D93"/>
    <w:rsid w:val="00C3540E"/>
    <w:rsid w:val="00C44252"/>
    <w:rsid w:val="00C55992"/>
    <w:rsid w:val="00C6279E"/>
    <w:rsid w:val="00C67471"/>
    <w:rsid w:val="00C8005A"/>
    <w:rsid w:val="00C8460C"/>
    <w:rsid w:val="00C93CEC"/>
    <w:rsid w:val="00CA63FC"/>
    <w:rsid w:val="00CA70E0"/>
    <w:rsid w:val="00CD1C90"/>
    <w:rsid w:val="00CD4863"/>
    <w:rsid w:val="00CD747D"/>
    <w:rsid w:val="00CD7A2D"/>
    <w:rsid w:val="00CE464D"/>
    <w:rsid w:val="00CE4F2C"/>
    <w:rsid w:val="00D10632"/>
    <w:rsid w:val="00D143E7"/>
    <w:rsid w:val="00D15D4F"/>
    <w:rsid w:val="00D22784"/>
    <w:rsid w:val="00D332D0"/>
    <w:rsid w:val="00D34154"/>
    <w:rsid w:val="00D37C9B"/>
    <w:rsid w:val="00D4132E"/>
    <w:rsid w:val="00D4357D"/>
    <w:rsid w:val="00D440F5"/>
    <w:rsid w:val="00D77BEA"/>
    <w:rsid w:val="00D8388E"/>
    <w:rsid w:val="00D870B5"/>
    <w:rsid w:val="00D872E0"/>
    <w:rsid w:val="00D971B8"/>
    <w:rsid w:val="00DA4622"/>
    <w:rsid w:val="00DB0795"/>
    <w:rsid w:val="00DB3163"/>
    <w:rsid w:val="00DB3E99"/>
    <w:rsid w:val="00DB5BC3"/>
    <w:rsid w:val="00DD2BD0"/>
    <w:rsid w:val="00DD3AE1"/>
    <w:rsid w:val="00DD5D1E"/>
    <w:rsid w:val="00DD7FCA"/>
    <w:rsid w:val="00DE05B3"/>
    <w:rsid w:val="00DE3C40"/>
    <w:rsid w:val="00E00B75"/>
    <w:rsid w:val="00E033CC"/>
    <w:rsid w:val="00E06184"/>
    <w:rsid w:val="00E10D00"/>
    <w:rsid w:val="00E16B2F"/>
    <w:rsid w:val="00E17B5C"/>
    <w:rsid w:val="00E17CE1"/>
    <w:rsid w:val="00E204D1"/>
    <w:rsid w:val="00E31955"/>
    <w:rsid w:val="00E346CA"/>
    <w:rsid w:val="00E34D5B"/>
    <w:rsid w:val="00E451D6"/>
    <w:rsid w:val="00E666BD"/>
    <w:rsid w:val="00E81236"/>
    <w:rsid w:val="00E83978"/>
    <w:rsid w:val="00E84203"/>
    <w:rsid w:val="00E91513"/>
    <w:rsid w:val="00EA2BDF"/>
    <w:rsid w:val="00EA2F5A"/>
    <w:rsid w:val="00EA32AE"/>
    <w:rsid w:val="00EA41DB"/>
    <w:rsid w:val="00EB3D5F"/>
    <w:rsid w:val="00EB3E3B"/>
    <w:rsid w:val="00EB4243"/>
    <w:rsid w:val="00EB5941"/>
    <w:rsid w:val="00EC07B6"/>
    <w:rsid w:val="00EE21BB"/>
    <w:rsid w:val="00EE5CF7"/>
    <w:rsid w:val="00EE6DDB"/>
    <w:rsid w:val="00EF16BF"/>
    <w:rsid w:val="00EF176E"/>
    <w:rsid w:val="00EF227C"/>
    <w:rsid w:val="00F04116"/>
    <w:rsid w:val="00F05B5C"/>
    <w:rsid w:val="00F068C6"/>
    <w:rsid w:val="00F1445D"/>
    <w:rsid w:val="00F14F0D"/>
    <w:rsid w:val="00F2371B"/>
    <w:rsid w:val="00F2639A"/>
    <w:rsid w:val="00F27C57"/>
    <w:rsid w:val="00F308D4"/>
    <w:rsid w:val="00F36B48"/>
    <w:rsid w:val="00F47045"/>
    <w:rsid w:val="00F61DB9"/>
    <w:rsid w:val="00F7220B"/>
    <w:rsid w:val="00F74636"/>
    <w:rsid w:val="00F7493E"/>
    <w:rsid w:val="00F812E3"/>
    <w:rsid w:val="00F836E4"/>
    <w:rsid w:val="00F83EA0"/>
    <w:rsid w:val="00F85607"/>
    <w:rsid w:val="00F92F84"/>
    <w:rsid w:val="00F9364F"/>
    <w:rsid w:val="00FA144F"/>
    <w:rsid w:val="00FB5297"/>
    <w:rsid w:val="00FB5405"/>
    <w:rsid w:val="00FB6788"/>
    <w:rsid w:val="00FC0D73"/>
    <w:rsid w:val="00FC14B5"/>
    <w:rsid w:val="00FC2B78"/>
    <w:rsid w:val="00FC4813"/>
    <w:rsid w:val="00FC4EF6"/>
    <w:rsid w:val="00FD1EAB"/>
    <w:rsid w:val="00FD799C"/>
    <w:rsid w:val="00FE0B53"/>
    <w:rsid w:val="00FE0BD9"/>
    <w:rsid w:val="00FF0D9D"/>
    <w:rsid w:val="00FF7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8CFFDE"/>
  <w15:docId w15:val="{913DF5F8-12ED-4519-A0CE-2C2795BE9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6F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6F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6F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6F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6FEE"/>
    <w:rPr>
      <w:sz w:val="18"/>
      <w:szCs w:val="18"/>
    </w:rPr>
  </w:style>
  <w:style w:type="paragraph" w:customStyle="1" w:styleId="Default">
    <w:name w:val="Default"/>
    <w:rsid w:val="003D6FEE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table" w:customStyle="1" w:styleId="6-31">
    <w:name w:val="清单表 6 彩色 - 着色 31"/>
    <w:basedOn w:val="a1"/>
    <w:uiPriority w:val="51"/>
    <w:rsid w:val="003D6FE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tlid-translation">
    <w:name w:val="tlid-translation"/>
    <w:basedOn w:val="a0"/>
    <w:rsid w:val="007E1A9B"/>
  </w:style>
  <w:style w:type="paragraph" w:styleId="a7">
    <w:name w:val="Body Text"/>
    <w:basedOn w:val="a"/>
    <w:link w:val="a8"/>
    <w:uiPriority w:val="1"/>
    <w:qFormat/>
    <w:rsid w:val="006B3535"/>
    <w:pPr>
      <w:ind w:left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8">
    <w:name w:val="正文文本 字符"/>
    <w:basedOn w:val="a0"/>
    <w:link w:val="a7"/>
    <w:uiPriority w:val="1"/>
    <w:rsid w:val="006B3535"/>
    <w:rPr>
      <w:rFonts w:ascii="Times New Roman" w:eastAsia="Times New Roman" w:hAnsi="Times New Roman" w:cs="Times New Roman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31503F"/>
    <w:rPr>
      <w:rFonts w:ascii="宋体" w:eastAsia="宋体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31503F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6</Words>
  <Characters>724</Characters>
  <Application>Microsoft Office Word</Application>
  <DocSecurity>0</DocSecurity>
  <Lines>6</Lines>
  <Paragraphs>1</Paragraphs>
  <ScaleCrop>false</ScaleCrop>
  <Company>Hewlett-Packard</Company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li</dc:creator>
  <cp:lastModifiedBy>Gao Wayne</cp:lastModifiedBy>
  <cp:revision>3</cp:revision>
  <cp:lastPrinted>2021-03-30T07:58:00Z</cp:lastPrinted>
  <dcterms:created xsi:type="dcterms:W3CDTF">2021-06-18T13:24:00Z</dcterms:created>
  <dcterms:modified xsi:type="dcterms:W3CDTF">2021-06-18T13:25:00Z</dcterms:modified>
</cp:coreProperties>
</file>